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8DCE1" w14:textId="32E1A168" w:rsidR="0053249D" w:rsidRPr="00A803D0" w:rsidRDefault="00B118D2" w:rsidP="0053249D">
      <w:pPr>
        <w:spacing w:after="0" w:line="36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8D5D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76C4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41670">
        <w:rPr>
          <w:rFonts w:ascii="Times New Roman" w:hAnsi="Times New Roman" w:cs="Times New Roman"/>
          <w:sz w:val="24"/>
          <w:szCs w:val="24"/>
        </w:rPr>
        <w:t xml:space="preserve"> </w:t>
      </w:r>
      <w:r w:rsidR="0053249D" w:rsidRPr="00341670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53249D" w:rsidRPr="00341670">
        <w:rPr>
          <w:rStyle w:val="fontstyle01"/>
          <w:rFonts w:ascii="Times New Roman" w:hAnsi="Times New Roman" w:cs="Times New Roman"/>
          <w:sz w:val="24"/>
          <w:szCs w:val="24"/>
        </w:rPr>
        <w:t xml:space="preserve">the Kruskal–Wallis test </w:t>
      </w:r>
      <w:r w:rsidR="0053249D">
        <w:rPr>
          <w:rStyle w:val="fontstyle01"/>
          <w:rFonts w:ascii="Times New Roman" w:hAnsi="Times New Roman" w:cs="Times New Roman"/>
          <w:sz w:val="24"/>
          <w:szCs w:val="24"/>
        </w:rPr>
        <w:t>(K-W</w:t>
      </w:r>
      <w:r w:rsidR="0053249D" w:rsidRPr="00341670">
        <w:rPr>
          <w:rStyle w:val="fontstyle01"/>
          <w:rFonts w:ascii="Times New Roman" w:hAnsi="Times New Roman" w:cs="Times New Roman"/>
          <w:sz w:val="24"/>
          <w:szCs w:val="24"/>
        </w:rPr>
        <w:t xml:space="preserve"> test)</w:t>
      </w:r>
      <w:r w:rsidR="0053249D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="00E91C0F">
        <w:rPr>
          <w:rStyle w:val="fontstyle01"/>
          <w:rFonts w:ascii="Times New Roman" w:hAnsi="Times New Roman" w:cs="Times New Roman"/>
          <w:sz w:val="24"/>
          <w:szCs w:val="24"/>
        </w:rPr>
        <w:t xml:space="preserve">the </w:t>
      </w:r>
      <w:r w:rsidR="00010817" w:rsidRPr="002B4C3D">
        <w:rPr>
          <w:rFonts w:ascii="Times New Roman" w:hAnsi="Times New Roman" w:cs="Times New Roman"/>
          <w:i/>
          <w:iCs/>
          <w:sz w:val="24"/>
          <w:szCs w:val="24"/>
          <w:lang w:val="en-GB"/>
        </w:rPr>
        <w:t>post</w:t>
      </w:r>
      <w:r w:rsidR="00010817">
        <w:rPr>
          <w:rFonts w:ascii="Times New Roman" w:hAnsi="Times New Roman" w:cs="Times New Roman"/>
          <w:i/>
          <w:iCs/>
          <w:sz w:val="24"/>
          <w:szCs w:val="24"/>
          <w:lang w:val="en-GB"/>
        </w:rPr>
        <w:t>-</w:t>
      </w:r>
      <w:r w:rsidR="00010817" w:rsidRPr="002B4C3D">
        <w:rPr>
          <w:rFonts w:ascii="Times New Roman" w:hAnsi="Times New Roman" w:cs="Times New Roman"/>
          <w:i/>
          <w:iCs/>
          <w:sz w:val="24"/>
          <w:szCs w:val="24"/>
          <w:lang w:val="en-GB"/>
        </w:rPr>
        <w:t>hock</w:t>
      </w:r>
      <w:r w:rsidR="000108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249D" w:rsidRPr="006055B7">
        <w:rPr>
          <w:rFonts w:ascii="Times New Roman" w:hAnsi="Times New Roman" w:cs="Times New Roman"/>
          <w:i/>
          <w:iCs/>
          <w:sz w:val="24"/>
          <w:szCs w:val="24"/>
          <w:lang w:val="en-GB"/>
        </w:rPr>
        <w:t>Conover-Iman’s</w:t>
      </w:r>
      <w:r w:rsidR="0053249D" w:rsidRPr="006055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249D">
        <w:rPr>
          <w:rFonts w:ascii="Times New Roman" w:hAnsi="Times New Roman" w:cs="Times New Roman"/>
          <w:sz w:val="24"/>
          <w:szCs w:val="24"/>
          <w:lang w:val="en-GB"/>
        </w:rPr>
        <w:t xml:space="preserve">test (C-I test; </w:t>
      </w:r>
      <w:r w:rsidR="0053249D" w:rsidRPr="00DD25EF">
        <w:rPr>
          <w:rFonts w:ascii="Times New Roman" w:hAnsi="Times New Roman" w:cs="Times New Roman"/>
          <w:sz w:val="24"/>
          <w:szCs w:val="24"/>
        </w:rPr>
        <w:t>p&lt;0.05 in all cases</w:t>
      </w:r>
      <w:r w:rsidR="0053249D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53249D">
        <w:rPr>
          <w:rStyle w:val="fontstyle01"/>
          <w:rFonts w:ascii="Times New Roman" w:hAnsi="Times New Roman" w:cs="Times New Roman"/>
          <w:sz w:val="24"/>
          <w:szCs w:val="24"/>
        </w:rPr>
        <w:t>for the climbing assay of 7-, 14-, 30- and 60-day-old males (</w:t>
      </w:r>
      <w:r w:rsidR="0053249D">
        <w:rPr>
          <w:rFonts w:ascii="Times New Roman" w:hAnsi="Times New Roman" w:cs="Times New Roman"/>
        </w:rPr>
        <w:t>grey lines</w:t>
      </w:r>
      <w:r w:rsidR="0053249D">
        <w:rPr>
          <w:rStyle w:val="fontstyle01"/>
          <w:rFonts w:ascii="Times New Roman" w:hAnsi="Times New Roman" w:cs="Times New Roman"/>
          <w:sz w:val="24"/>
          <w:szCs w:val="24"/>
        </w:rPr>
        <w:t xml:space="preserve">) and females (white lines) </w:t>
      </w:r>
      <w:r w:rsidR="008A0A95">
        <w:rPr>
          <w:rStyle w:val="fontstyle01"/>
          <w:rFonts w:ascii="Times New Roman" w:hAnsi="Times New Roman" w:cs="Times New Roman"/>
          <w:sz w:val="24"/>
          <w:szCs w:val="24"/>
        </w:rPr>
        <w:t xml:space="preserve">with </w:t>
      </w:r>
      <w:r w:rsidR="008A0A95" w:rsidRPr="008A0A95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AdoR</w:t>
      </w:r>
      <w:r w:rsidR="008A0A95">
        <w:rPr>
          <w:rStyle w:val="fontstyle01"/>
          <w:rFonts w:ascii="Times New Roman" w:hAnsi="Times New Roman" w:cs="Times New Roman"/>
          <w:sz w:val="24"/>
          <w:szCs w:val="24"/>
        </w:rPr>
        <w:t xml:space="preserve"> overexpression and silencing in photoreceptor cells</w:t>
      </w:r>
      <w:r w:rsidR="003220AD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="00980356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B20901">
        <w:rPr>
          <w:rStyle w:val="fontstyle01"/>
          <w:rFonts w:ascii="Times New Roman" w:hAnsi="Times New Roman" w:cs="Times New Roman"/>
          <w:sz w:val="24"/>
          <w:szCs w:val="24"/>
        </w:rPr>
        <w:t>as well as</w:t>
      </w:r>
      <w:r w:rsidR="00980356">
        <w:rPr>
          <w:rStyle w:val="fontstyle01"/>
          <w:rFonts w:ascii="Times New Roman" w:hAnsi="Times New Roman" w:cs="Times New Roman"/>
          <w:sz w:val="24"/>
          <w:szCs w:val="24"/>
        </w:rPr>
        <w:t xml:space="preserve"> their controls</w:t>
      </w:r>
      <w:r w:rsidR="0053249D" w:rsidRPr="0034167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7A23D884" w14:textId="77777777" w:rsidR="008A0A95" w:rsidRDefault="008A0A95" w:rsidP="00B118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8425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417"/>
        <w:gridCol w:w="1276"/>
        <w:gridCol w:w="1337"/>
      </w:tblGrid>
      <w:tr w:rsidR="00765F0B" w14:paraId="1017BAE1" w14:textId="77777777" w:rsidTr="009F0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358603A" w14:textId="77777777" w:rsidR="00765F0B" w:rsidRPr="0011607E" w:rsidRDefault="00765F0B" w:rsidP="00CF2868">
            <w:pPr>
              <w:rPr>
                <w:rFonts w:ascii="Times New Roman" w:hAnsi="Times New Roman" w:cs="Times New Roman"/>
              </w:rPr>
            </w:pPr>
          </w:p>
          <w:p w14:paraId="30705721" w14:textId="36C4719E" w:rsidR="00765F0B" w:rsidRPr="0011607E" w:rsidRDefault="00765F0B" w:rsidP="00CF2868">
            <w:pPr>
              <w:rPr>
                <w:rFonts w:ascii="Times New Roman" w:hAnsi="Times New Roman" w:cs="Times New Roman"/>
              </w:rPr>
            </w:pPr>
            <w:r w:rsidRPr="0011607E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276" w:type="dxa"/>
            <w:shd w:val="clear" w:color="auto" w:fill="auto"/>
          </w:tcPr>
          <w:p w14:paraId="60CB6075" w14:textId="62D08160" w:rsidR="00765F0B" w:rsidRPr="0011607E" w:rsidRDefault="00765F0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5404FAD" w14:textId="506F4774" w:rsidR="00765F0B" w:rsidRPr="0011607E" w:rsidRDefault="00765F0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K-W test</w:t>
            </w:r>
          </w:p>
          <w:p w14:paraId="3F3DA49F" w14:textId="77777777" w:rsidR="00765F0B" w:rsidRPr="0011607E" w:rsidRDefault="00765F0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07E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417" w:type="dxa"/>
            <w:shd w:val="clear" w:color="auto" w:fill="auto"/>
          </w:tcPr>
          <w:p w14:paraId="3AE13C82" w14:textId="560B4176" w:rsidR="00765F0B" w:rsidRPr="0011607E" w:rsidRDefault="00765F0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5337B07" w14:textId="77777777" w:rsidR="00765F0B" w:rsidRPr="0011607E" w:rsidRDefault="00765F0B" w:rsidP="001720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607E">
              <w:rPr>
                <w:rFonts w:ascii="Times New Roman" w:hAnsi="Times New Roman" w:cs="Times New Roman"/>
              </w:rPr>
              <w:t>K-W test</w:t>
            </w:r>
          </w:p>
          <w:p w14:paraId="0751A03A" w14:textId="77777777" w:rsidR="00765F0B" w:rsidRPr="0011607E" w:rsidRDefault="00765F0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07E">
              <w:rPr>
                <w:rFonts w:ascii="Times New Roman" w:hAnsi="Times New Roman" w:cs="Times New Roman"/>
                <w:i/>
              </w:rPr>
              <w:t>p</w:t>
            </w:r>
            <w:r w:rsidRPr="0011607E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613" w:type="dxa"/>
            <w:gridSpan w:val="2"/>
            <w:shd w:val="clear" w:color="auto" w:fill="auto"/>
          </w:tcPr>
          <w:p w14:paraId="639ACBF4" w14:textId="77777777" w:rsidR="001D2F6B" w:rsidRPr="0011607E" w:rsidRDefault="001D2F6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0B6B14" w14:textId="187535B9" w:rsidR="00765F0B" w:rsidRPr="0011607E" w:rsidRDefault="001D2F6B" w:rsidP="00CF28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607E">
              <w:rPr>
                <w:rFonts w:ascii="Times New Roman" w:hAnsi="Times New Roman" w:cs="Times New Roman"/>
              </w:rPr>
              <w:t>C-I test</w:t>
            </w:r>
          </w:p>
        </w:tc>
      </w:tr>
      <w:tr w:rsidR="00765F0B" w14:paraId="7E595900" w14:textId="77777777" w:rsidTr="00B0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96910B1" w14:textId="52C386D4" w:rsidR="00765F0B" w:rsidRPr="00861F18" w:rsidRDefault="00765F0B" w:rsidP="00CF286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BB5582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UAS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861F18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d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B25707" w14:textId="4892E758" w:rsidR="00765F0B" w:rsidRPr="00861F18" w:rsidRDefault="00765F0B" w:rsidP="00CF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C183C8" w14:textId="6F68BB30" w:rsidR="00765F0B" w:rsidRPr="00861F18" w:rsidRDefault="008E18B1" w:rsidP="00CF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vAlign w:val="center"/>
          </w:tcPr>
          <w:p w14:paraId="7F33B951" w14:textId="7FB66CBC" w:rsidR="00765F0B" w:rsidRPr="00861F18" w:rsidRDefault="008E18B1" w:rsidP="00CF28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65F0B" w14:paraId="3CC9EBE4" w14:textId="77777777" w:rsidTr="00D93A5B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B84983" w14:textId="2F8A9F70" w:rsidR="00765F0B" w:rsidRPr="00861F18" w:rsidRDefault="00765F0B" w:rsidP="00CF2868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833096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E911CF" w14:textId="73D4DF99" w:rsidR="00765F0B" w:rsidRPr="00861F18" w:rsidRDefault="00765F0B" w:rsidP="00CF2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5D2FA1" w14:textId="1D0C6B67" w:rsidR="00765F0B" w:rsidRPr="00861F18" w:rsidRDefault="00765F0B" w:rsidP="00CF2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EE89C87" w14:textId="3F2FED20" w:rsidR="00765F0B" w:rsidRPr="00861F18" w:rsidRDefault="00384B4E" w:rsidP="00CF28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 14 vs 60</w:t>
            </w:r>
          </w:p>
        </w:tc>
      </w:tr>
      <w:tr w:rsidR="00765F0B" w14:paraId="169599E2" w14:textId="77777777" w:rsidTr="0088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B659E" w14:textId="6FAAB985" w:rsidR="00765F0B" w:rsidRPr="00861F18" w:rsidRDefault="00765F0B" w:rsidP="00A02679">
            <w:pPr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BB5582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>UAS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861F18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d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6256F" w14:textId="1800DAC1" w:rsidR="00765F0B" w:rsidRPr="00861F18" w:rsidRDefault="00765F0B" w:rsidP="00A02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6CE4C" w14:textId="7E7D8599" w:rsidR="00765F0B" w:rsidRPr="00861F18" w:rsidRDefault="008E18B1" w:rsidP="00A02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059E6" w14:textId="6043B10A" w:rsidR="00765F0B" w:rsidRPr="00861F18" w:rsidRDefault="00384B4E" w:rsidP="00A02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765F0B" w14:paraId="1B91FE51" w14:textId="77777777" w:rsidTr="002403A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D37F7" w14:textId="7C9E3A2E" w:rsidR="00765F0B" w:rsidRPr="00861F18" w:rsidRDefault="00765F0B" w:rsidP="00A02679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833096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C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8AF6F" w14:textId="1E6C8B52" w:rsidR="00765F0B" w:rsidRPr="00861F18" w:rsidRDefault="00765F0B" w:rsidP="00A02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F11B5" w14:textId="162C53D0" w:rsidR="00765F0B" w:rsidRPr="00861F18" w:rsidRDefault="00765F0B" w:rsidP="00A02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98722" w14:textId="79A13BBB" w:rsidR="00765F0B" w:rsidRPr="00861F18" w:rsidRDefault="00FE408C" w:rsidP="00A026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, 14 vs 60</w:t>
            </w:r>
          </w:p>
        </w:tc>
      </w:tr>
      <w:tr w:rsidR="00765F0B" w14:paraId="4778D459" w14:textId="77777777" w:rsidTr="000543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4AD63088" w14:textId="5EB1C63F" w:rsidR="00765F0B" w:rsidRPr="00861F18" w:rsidRDefault="00765F0B" w:rsidP="00765F0B">
            <w:pPr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BB5582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UAS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861F18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 xml:space="preserve">AdoR 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</w:rPr>
              <w:t>RNA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10B9B6" w14:textId="7AAD5102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B1289A" w14:textId="6609AAA5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vAlign w:val="center"/>
          </w:tcPr>
          <w:p w14:paraId="5FBF42F7" w14:textId="27E47EA9" w:rsidR="00765F0B" w:rsidRPr="00861F18" w:rsidRDefault="006E4D73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D81C0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s </w:t>
            </w:r>
            <w:r w:rsidR="00D81C0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 w:rsidR="00D81C00">
              <w:rPr>
                <w:rFonts w:ascii="Times New Roman" w:eastAsia="Times New Roman" w:hAnsi="Times New Roman" w:cs="Times New Roman"/>
                <w:sz w:val="18"/>
                <w:szCs w:val="18"/>
              </w:rPr>
              <w:t>; 14 vs 60</w:t>
            </w:r>
          </w:p>
        </w:tc>
      </w:tr>
      <w:tr w:rsidR="00765F0B" w14:paraId="6839B822" w14:textId="77777777" w:rsidTr="00CC1A00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1773347" w14:textId="21C80E26" w:rsidR="00765F0B" w:rsidRPr="00861F18" w:rsidRDefault="00765F0B" w:rsidP="00765F0B">
            <w:pPr>
              <w:rPr>
                <w:rFonts w:ascii="Times New Roman" w:hAnsi="Times New Roman" w:cs="Times New Roman"/>
                <w:bCs w:val="0"/>
                <w:i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UAS-VAL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4F6CF35" w14:textId="1BE45722" w:rsidR="00765F0B" w:rsidRPr="00861F18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B7808BD" w14:textId="21EF6901" w:rsidR="00765F0B" w:rsidRPr="00861F18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6514E68" w14:textId="2C6C00F2" w:rsidR="00765F0B" w:rsidRPr="00861F18" w:rsidRDefault="0050035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vs 30,</w:t>
            </w:r>
            <w:r w:rsidR="00E12C0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60; 14 vs 60</w:t>
            </w:r>
          </w:p>
        </w:tc>
      </w:tr>
      <w:tr w:rsidR="00765F0B" w14:paraId="1F0C68F9" w14:textId="77777777" w:rsidTr="00C7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9CDB7" w14:textId="1F9C8EFA" w:rsidR="00765F0B" w:rsidRPr="00861F18" w:rsidRDefault="00765F0B" w:rsidP="00765F0B">
            <w:pPr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 w:rsidRPr="00BB5582">
              <w:rPr>
                <w:rFonts w:ascii="Times New Roman" w:hAnsi="Times New Roman" w:cs="Times New Roman"/>
                <w:b w:val="0"/>
                <w:i/>
                <w:sz w:val="14"/>
                <w:szCs w:val="14"/>
              </w:rPr>
              <w:t xml:space="preserve"> UAS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861F18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 xml:space="preserve">AdoR 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  <w:vertAlign w:val="superscript"/>
              </w:rPr>
              <w:t>RNA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5A565" w14:textId="789C00EF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6EB36" w14:textId="13DCCC29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</w:t>
            </w: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3A20C" w14:textId="4ABE5D34" w:rsidR="00765F0B" w:rsidRPr="00861F18" w:rsidRDefault="00E12C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vs 30, 60; 14 vs 60</w:t>
            </w:r>
          </w:p>
        </w:tc>
      </w:tr>
      <w:tr w:rsidR="00765F0B" w14:paraId="0F934D59" w14:textId="77777777" w:rsidTr="009B2E18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3DE4A" w14:textId="56C5A949" w:rsidR="00765F0B" w:rsidRPr="00861F18" w:rsidRDefault="00765F0B" w:rsidP="00765F0B">
            <w:pPr>
              <w:rPr>
                <w:rFonts w:ascii="Times New Roman" w:hAnsi="Times New Roman" w:cs="Times New Roman"/>
                <w:bCs w:val="0"/>
                <w:i/>
                <w:i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MR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>-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al</w:t>
            </w:r>
            <w:r w:rsidRPr="006A55BE"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4</w:t>
            </w:r>
            <w:r w:rsidRPr="00861F18">
              <w:rPr>
                <w:rFonts w:ascii="Times New Roman" w:hAnsi="Times New Roman" w:cs="Times New Roman"/>
                <w:b w:val="0"/>
                <w:sz w:val="14"/>
                <w:szCs w:val="14"/>
              </w:rPr>
              <w:t xml:space="preserve"> &gt;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4"/>
                <w:szCs w:val="14"/>
              </w:rPr>
              <w:t>UAS-VAL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3A1D1" w14:textId="1890F3C6" w:rsidR="00765F0B" w:rsidRPr="00861F18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375BD" w14:textId="0BE4B339" w:rsidR="00765F0B" w:rsidRPr="00861F18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1F18">
              <w:rPr>
                <w:rFonts w:ascii="Times New Roman" w:eastAsia="Times New Roman" w:hAnsi="Times New Roman" w:cs="Times New Roman"/>
                <w:sz w:val="18"/>
                <w:szCs w:val="18"/>
              </w:rPr>
              <w:t>&lt;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91339" w14:textId="6AF41650" w:rsidR="00765F0B" w:rsidRPr="00861F18" w:rsidRDefault="00E12C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 vs 60; 14 vs </w:t>
            </w:r>
            <w:r w:rsidR="003B185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0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765F0B" w14:paraId="61F22E2A" w14:textId="77777777" w:rsidTr="00CF2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bottom"/>
          </w:tcPr>
          <w:p w14:paraId="007863DA" w14:textId="77777777" w:rsidR="00765F0B" w:rsidRPr="00A175DF" w:rsidRDefault="00765F0B" w:rsidP="00765F0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59B6376" w14:textId="77777777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5543615C" w14:textId="77777777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4FAF44F" w14:textId="77777777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vAlign w:val="bottom"/>
          </w:tcPr>
          <w:p w14:paraId="7A7B2974" w14:textId="77777777" w:rsidR="00765F0B" w:rsidRPr="00861F18" w:rsidRDefault="00765F0B" w:rsidP="00765F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65F0B" w14:paraId="04558EDA" w14:textId="77777777" w:rsidTr="00CF2868">
        <w:trPr>
          <w:trHeight w:val="2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E1F82C" w14:textId="77777777" w:rsidR="00765F0B" w:rsidRPr="00A175DF" w:rsidRDefault="00765F0B" w:rsidP="00765F0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FA6D93" w14:textId="77777777" w:rsidR="00765F0B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4A8615" w14:textId="77777777" w:rsidR="00765F0B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0699C3" w14:textId="77777777" w:rsidR="00765F0B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5A847" w14:textId="77777777" w:rsidR="00765F0B" w:rsidRDefault="00765F0B" w:rsidP="00765F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DCEF45E" w14:textId="77777777" w:rsidR="00C16C23" w:rsidRDefault="00D0069B">
      <w:bookmarkStart w:id="0" w:name="_GoBack"/>
      <w:bookmarkEnd w:id="0"/>
    </w:p>
    <w:sectPr w:rsidR="00C16C23" w:rsidSect="00D00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B0500000000000000"/>
    <w:charset w:val="00"/>
    <w:family w:val="roman"/>
    <w:notTrueType/>
    <w:pitch w:val="default"/>
  </w:font>
  <w:font w:name="MinionPro-It">
    <w:altName w:val="Cambria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679"/>
    <w:rsid w:val="00000ED2"/>
    <w:rsid w:val="00004DD6"/>
    <w:rsid w:val="00010464"/>
    <w:rsid w:val="00010817"/>
    <w:rsid w:val="00011BED"/>
    <w:rsid w:val="00052289"/>
    <w:rsid w:val="000C2442"/>
    <w:rsid w:val="00103F42"/>
    <w:rsid w:val="0011607E"/>
    <w:rsid w:val="00152A96"/>
    <w:rsid w:val="001678F2"/>
    <w:rsid w:val="001720A0"/>
    <w:rsid w:val="0018349E"/>
    <w:rsid w:val="001D2F6B"/>
    <w:rsid w:val="001F08B9"/>
    <w:rsid w:val="001F4A3C"/>
    <w:rsid w:val="00220B97"/>
    <w:rsid w:val="0029073E"/>
    <w:rsid w:val="002D2521"/>
    <w:rsid w:val="002E113C"/>
    <w:rsid w:val="003220AD"/>
    <w:rsid w:val="00341670"/>
    <w:rsid w:val="00343DAF"/>
    <w:rsid w:val="00384B4E"/>
    <w:rsid w:val="003A5EBA"/>
    <w:rsid w:val="003B185C"/>
    <w:rsid w:val="003B496F"/>
    <w:rsid w:val="003D1FF2"/>
    <w:rsid w:val="004448C4"/>
    <w:rsid w:val="004A3A5B"/>
    <w:rsid w:val="004C75B9"/>
    <w:rsid w:val="0050035B"/>
    <w:rsid w:val="00507288"/>
    <w:rsid w:val="0053249D"/>
    <w:rsid w:val="00545209"/>
    <w:rsid w:val="005974AC"/>
    <w:rsid w:val="005B082F"/>
    <w:rsid w:val="0061350D"/>
    <w:rsid w:val="00624F6E"/>
    <w:rsid w:val="00661896"/>
    <w:rsid w:val="006720B3"/>
    <w:rsid w:val="006724E1"/>
    <w:rsid w:val="006C069F"/>
    <w:rsid w:val="006E4D73"/>
    <w:rsid w:val="006F13C4"/>
    <w:rsid w:val="006F25CC"/>
    <w:rsid w:val="00765F0B"/>
    <w:rsid w:val="007F10C5"/>
    <w:rsid w:val="00845167"/>
    <w:rsid w:val="008A0A95"/>
    <w:rsid w:val="008D5DA9"/>
    <w:rsid w:val="008E1062"/>
    <w:rsid w:val="008E18B1"/>
    <w:rsid w:val="00907EC5"/>
    <w:rsid w:val="00954A38"/>
    <w:rsid w:val="00976C4E"/>
    <w:rsid w:val="00980356"/>
    <w:rsid w:val="009B0F13"/>
    <w:rsid w:val="009B4602"/>
    <w:rsid w:val="00A02679"/>
    <w:rsid w:val="00A3262D"/>
    <w:rsid w:val="00A470FF"/>
    <w:rsid w:val="00A55506"/>
    <w:rsid w:val="00A90529"/>
    <w:rsid w:val="00A96E2B"/>
    <w:rsid w:val="00AC172B"/>
    <w:rsid w:val="00AC543B"/>
    <w:rsid w:val="00AE1D96"/>
    <w:rsid w:val="00AE4154"/>
    <w:rsid w:val="00B118D2"/>
    <w:rsid w:val="00B20901"/>
    <w:rsid w:val="00B40D31"/>
    <w:rsid w:val="00B556DC"/>
    <w:rsid w:val="00BA4B05"/>
    <w:rsid w:val="00BA4CCB"/>
    <w:rsid w:val="00C27D21"/>
    <w:rsid w:val="00C33EC8"/>
    <w:rsid w:val="00C7315F"/>
    <w:rsid w:val="00C75575"/>
    <w:rsid w:val="00C9668F"/>
    <w:rsid w:val="00CD53C6"/>
    <w:rsid w:val="00D0069B"/>
    <w:rsid w:val="00D45308"/>
    <w:rsid w:val="00D81C00"/>
    <w:rsid w:val="00DD25EF"/>
    <w:rsid w:val="00E127B0"/>
    <w:rsid w:val="00E12C0B"/>
    <w:rsid w:val="00E23226"/>
    <w:rsid w:val="00E25A5B"/>
    <w:rsid w:val="00E83C1C"/>
    <w:rsid w:val="00E91C0F"/>
    <w:rsid w:val="00F02AEE"/>
    <w:rsid w:val="00F03859"/>
    <w:rsid w:val="00F56BD1"/>
    <w:rsid w:val="00F73B39"/>
    <w:rsid w:val="00F81C73"/>
    <w:rsid w:val="00FA02CE"/>
    <w:rsid w:val="00FD6382"/>
    <w:rsid w:val="00FD7F4E"/>
    <w:rsid w:val="00FE408C"/>
    <w:rsid w:val="00FE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00ED0"/>
  <w15:chartTrackingRefBased/>
  <w15:docId w15:val="{FCE0478C-DDF7-4B91-B002-052AF800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67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2679"/>
    <w:pPr>
      <w:spacing w:after="0" w:line="240" w:lineRule="auto"/>
    </w:pPr>
    <w:rPr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B118D2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B118D2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ta Górska-Andrzejak</dc:creator>
  <cp:keywords/>
  <dc:description/>
  <cp:lastModifiedBy>Arun Madhavan</cp:lastModifiedBy>
  <cp:revision>25</cp:revision>
  <dcterms:created xsi:type="dcterms:W3CDTF">2023-03-26T08:33:00Z</dcterms:created>
  <dcterms:modified xsi:type="dcterms:W3CDTF">2023-06-01T05:13:00Z</dcterms:modified>
</cp:coreProperties>
</file>